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70838" w14:textId="77777777" w:rsidR="002055A1" w:rsidRPr="00A029FD" w:rsidRDefault="002055A1" w:rsidP="002055A1">
      <w:pPr>
        <w:pStyle w:val="MainText"/>
        <w:spacing w:before="60"/>
        <w:rPr>
          <w:rFonts w:ascii="Times New Roman" w:hAnsi="Times New Roman" w:cs="Times New Roman"/>
        </w:rPr>
      </w:pPr>
      <w:bookmarkStart w:id="0" w:name="_GoBack"/>
      <w:bookmarkEnd w:id="0"/>
      <w:r w:rsidRPr="00A029FD">
        <w:rPr>
          <w:rFonts w:ascii="Times New Roman" w:hAnsi="Times New Roman" w:cs="Times New Roman"/>
        </w:rPr>
        <w:t>Please answer the following questions about the Earbuds product including its labeling and the associated phone application you just experienced.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08"/>
        <w:gridCol w:w="1080"/>
        <w:gridCol w:w="630"/>
        <w:gridCol w:w="810"/>
        <w:gridCol w:w="630"/>
        <w:gridCol w:w="1094"/>
      </w:tblGrid>
      <w:tr w:rsidR="002055A1" w:rsidRPr="00A029FD" w14:paraId="41C22FB6" w14:textId="77777777" w:rsidTr="00BC0150">
        <w:trPr>
          <w:trHeight w:val="240"/>
        </w:trPr>
        <w:tc>
          <w:tcPr>
            <w:tcW w:w="46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30336F7" w14:textId="77777777" w:rsidR="002055A1" w:rsidRPr="00A029FD" w:rsidRDefault="002055A1" w:rsidP="00BC0150">
            <w:pPr>
              <w:pStyle w:val="MainText"/>
              <w:spacing w:before="6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608DDA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2EC23B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DE29B4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F290D1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DAA8521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2055A1" w:rsidRPr="00A029FD" w14:paraId="65913FC7" w14:textId="77777777" w:rsidTr="00BC0150">
        <w:trPr>
          <w:trHeight w:val="240"/>
        </w:trPr>
        <w:tc>
          <w:tcPr>
            <w:tcW w:w="46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1AD222C" w14:textId="77777777" w:rsidR="002055A1" w:rsidRPr="00A029FD" w:rsidRDefault="002055A1" w:rsidP="00BC0150">
            <w:pPr>
              <w:pStyle w:val="MainText"/>
              <w:spacing w:before="60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 xml:space="preserve">I think that I would like to use the Earbuds frequently. </w:t>
            </w:r>
          </w:p>
        </w:tc>
        <w:tc>
          <w:tcPr>
            <w:tcW w:w="1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04CFA4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9EC8BB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87750A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A1E8F0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871ECAC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5</w:t>
            </w:r>
          </w:p>
        </w:tc>
      </w:tr>
      <w:tr w:rsidR="002055A1" w:rsidRPr="00A029FD" w14:paraId="626870EE" w14:textId="77777777" w:rsidTr="00BC0150">
        <w:trPr>
          <w:trHeight w:val="107"/>
        </w:trPr>
        <w:tc>
          <w:tcPr>
            <w:tcW w:w="46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048961B" w14:textId="77777777" w:rsidR="002055A1" w:rsidRPr="00A029FD" w:rsidRDefault="002055A1" w:rsidP="00BC0150">
            <w:pPr>
              <w:pStyle w:val="MainText"/>
              <w:spacing w:before="60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 xml:space="preserve">I found the product unnecessarily complex. </w:t>
            </w:r>
          </w:p>
        </w:tc>
        <w:tc>
          <w:tcPr>
            <w:tcW w:w="1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B330FF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6B8067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29BA20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D614C6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1E7BDC7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5</w:t>
            </w:r>
          </w:p>
        </w:tc>
      </w:tr>
      <w:tr w:rsidR="002055A1" w:rsidRPr="00A029FD" w14:paraId="5FA8A1D8" w14:textId="77777777" w:rsidTr="00BC0150">
        <w:trPr>
          <w:trHeight w:val="107"/>
        </w:trPr>
        <w:tc>
          <w:tcPr>
            <w:tcW w:w="46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BC13B31" w14:textId="77777777" w:rsidR="002055A1" w:rsidRPr="00A029FD" w:rsidRDefault="002055A1" w:rsidP="00BC0150">
            <w:pPr>
              <w:pStyle w:val="MainText"/>
              <w:spacing w:before="60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 xml:space="preserve">I thought that the Earbuds were easy to use. </w:t>
            </w:r>
          </w:p>
        </w:tc>
        <w:tc>
          <w:tcPr>
            <w:tcW w:w="1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08B3C0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E48446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B33BC1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086283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FB7F7C2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5</w:t>
            </w:r>
          </w:p>
        </w:tc>
      </w:tr>
      <w:tr w:rsidR="002055A1" w:rsidRPr="00A029FD" w14:paraId="7BBBE6F0" w14:textId="77777777" w:rsidTr="00BC0150">
        <w:trPr>
          <w:trHeight w:val="376"/>
        </w:trPr>
        <w:tc>
          <w:tcPr>
            <w:tcW w:w="46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355C989" w14:textId="77777777" w:rsidR="002055A1" w:rsidRPr="00A029FD" w:rsidRDefault="002055A1" w:rsidP="00BC0150">
            <w:pPr>
              <w:pStyle w:val="MainText"/>
              <w:spacing w:before="60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 xml:space="preserve">I think that I would need the support of a technical person to be able to use this system. </w:t>
            </w:r>
          </w:p>
        </w:tc>
        <w:tc>
          <w:tcPr>
            <w:tcW w:w="1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218673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2FE962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1914F7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4622B1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9ADCDC5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5</w:t>
            </w:r>
          </w:p>
        </w:tc>
      </w:tr>
      <w:tr w:rsidR="002055A1" w:rsidRPr="00A029FD" w14:paraId="3CA2E863" w14:textId="77777777" w:rsidTr="00BC0150">
        <w:trPr>
          <w:trHeight w:val="240"/>
        </w:trPr>
        <w:tc>
          <w:tcPr>
            <w:tcW w:w="46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297865C" w14:textId="77777777" w:rsidR="002055A1" w:rsidRPr="00A029FD" w:rsidRDefault="002055A1" w:rsidP="00BC0150">
            <w:pPr>
              <w:pStyle w:val="MainText"/>
              <w:spacing w:before="60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 xml:space="preserve">I found the various functions in the Earbuds were well integrated. </w:t>
            </w:r>
          </w:p>
        </w:tc>
        <w:tc>
          <w:tcPr>
            <w:tcW w:w="1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0A7D52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767D0B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A7E90F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A4CB07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80D9891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5</w:t>
            </w:r>
          </w:p>
        </w:tc>
      </w:tr>
      <w:tr w:rsidR="002055A1" w:rsidRPr="00A029FD" w14:paraId="044697A8" w14:textId="77777777" w:rsidTr="00BC0150">
        <w:trPr>
          <w:trHeight w:val="242"/>
        </w:trPr>
        <w:tc>
          <w:tcPr>
            <w:tcW w:w="46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0BA0597" w14:textId="77777777" w:rsidR="002055A1" w:rsidRPr="00A029FD" w:rsidRDefault="002055A1" w:rsidP="00BC0150">
            <w:pPr>
              <w:pStyle w:val="MainText"/>
              <w:spacing w:before="60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 xml:space="preserve">I thought there was too much inconsistency in the Earbuds. </w:t>
            </w:r>
          </w:p>
        </w:tc>
        <w:tc>
          <w:tcPr>
            <w:tcW w:w="1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7553B7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194F80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0BA7EE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364BC6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105BD93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5</w:t>
            </w:r>
          </w:p>
        </w:tc>
      </w:tr>
      <w:tr w:rsidR="002055A1" w:rsidRPr="00A029FD" w14:paraId="77821009" w14:textId="77777777" w:rsidTr="00BC0150">
        <w:trPr>
          <w:trHeight w:val="240"/>
        </w:trPr>
        <w:tc>
          <w:tcPr>
            <w:tcW w:w="46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334C733" w14:textId="77777777" w:rsidR="002055A1" w:rsidRPr="00A029FD" w:rsidRDefault="002055A1" w:rsidP="00BC0150">
            <w:pPr>
              <w:pStyle w:val="MainText"/>
              <w:spacing w:before="60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 xml:space="preserve">I would imagine that most people would learn to use the earbuds very quickly. </w:t>
            </w:r>
          </w:p>
        </w:tc>
        <w:tc>
          <w:tcPr>
            <w:tcW w:w="1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CAA7B9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9146E4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5954C5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15EF66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18DC9C3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5</w:t>
            </w:r>
          </w:p>
        </w:tc>
      </w:tr>
      <w:tr w:rsidR="002055A1" w:rsidRPr="00A029FD" w14:paraId="71790522" w14:textId="77777777" w:rsidTr="00BC0150">
        <w:trPr>
          <w:trHeight w:val="107"/>
        </w:trPr>
        <w:tc>
          <w:tcPr>
            <w:tcW w:w="46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3AE188A" w14:textId="77777777" w:rsidR="002055A1" w:rsidRPr="00A029FD" w:rsidRDefault="002055A1" w:rsidP="00BC0150">
            <w:pPr>
              <w:pStyle w:val="MainText"/>
              <w:spacing w:before="60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 xml:space="preserve">I found the Earbuds very cumbersome to use. </w:t>
            </w:r>
          </w:p>
        </w:tc>
        <w:tc>
          <w:tcPr>
            <w:tcW w:w="1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F035EE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51D676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9D2F07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22084A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1A4FC8A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5</w:t>
            </w:r>
          </w:p>
        </w:tc>
      </w:tr>
      <w:tr w:rsidR="002055A1" w:rsidRPr="00A029FD" w14:paraId="5568E90E" w14:textId="77777777" w:rsidTr="00BC0150">
        <w:trPr>
          <w:trHeight w:val="107"/>
        </w:trPr>
        <w:tc>
          <w:tcPr>
            <w:tcW w:w="46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AC6E2BC" w14:textId="77777777" w:rsidR="002055A1" w:rsidRPr="00A029FD" w:rsidRDefault="002055A1" w:rsidP="00BC0150">
            <w:pPr>
              <w:pStyle w:val="MainText"/>
              <w:spacing w:before="60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 xml:space="preserve">I felt very confident using the Earbuds. </w:t>
            </w:r>
          </w:p>
        </w:tc>
        <w:tc>
          <w:tcPr>
            <w:tcW w:w="1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F52A07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5A1F51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7038EC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448F0D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B30ACFB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5</w:t>
            </w:r>
          </w:p>
        </w:tc>
      </w:tr>
      <w:tr w:rsidR="002055A1" w:rsidRPr="00A029FD" w14:paraId="38662020" w14:textId="77777777" w:rsidTr="00BC0150">
        <w:trPr>
          <w:trHeight w:val="242"/>
        </w:trPr>
        <w:tc>
          <w:tcPr>
            <w:tcW w:w="460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4C1B00E" w14:textId="77777777" w:rsidR="002055A1" w:rsidRPr="00A029FD" w:rsidRDefault="002055A1" w:rsidP="00BC0150">
            <w:pPr>
              <w:pStyle w:val="MainText"/>
              <w:spacing w:before="60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 xml:space="preserve">I needed to learn a lot of things before I could get going with the Earbuds. </w:t>
            </w:r>
          </w:p>
        </w:tc>
        <w:tc>
          <w:tcPr>
            <w:tcW w:w="10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8BC721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62FFBF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FA3C86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F09701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0DDCF49" w14:textId="77777777" w:rsidR="002055A1" w:rsidRPr="00A029FD" w:rsidRDefault="002055A1" w:rsidP="00BC0150">
            <w:pPr>
              <w:pStyle w:val="MainText"/>
              <w:spacing w:before="60"/>
              <w:jc w:val="center"/>
              <w:rPr>
                <w:rFonts w:ascii="Times New Roman" w:hAnsi="Times New Roman" w:cs="Times New Roman"/>
              </w:rPr>
            </w:pPr>
            <w:r w:rsidRPr="00A029FD">
              <w:rPr>
                <w:rFonts w:ascii="Times New Roman" w:hAnsi="Times New Roman" w:cs="Times New Roman"/>
              </w:rPr>
              <w:t>5</w:t>
            </w:r>
          </w:p>
        </w:tc>
      </w:tr>
    </w:tbl>
    <w:p w14:paraId="6F0CA9A7" w14:textId="77777777" w:rsidR="002055A1" w:rsidRDefault="002055A1"/>
    <w:p w14:paraId="3C562A3E" w14:textId="77777777" w:rsidR="002055A1" w:rsidRDefault="002055A1"/>
    <w:p w14:paraId="40EB4816" w14:textId="7FB3183B" w:rsidR="00B108BF" w:rsidRDefault="00B108BF"/>
    <w:sectPr w:rsidR="00B108BF" w:rsidSect="008D3DC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IEE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rwtvpr3xarf4e2ssavpazr0r25tf9z2tw9&quot;&gt;My EndNote Library&lt;record-ids&gt;&lt;item&gt;7577&lt;/item&gt;&lt;/record-ids&gt;&lt;/item&gt;&lt;/Libraries&gt;"/>
  </w:docVars>
  <w:rsids>
    <w:rsidRoot w:val="002055A1"/>
    <w:rsid w:val="00003C64"/>
    <w:rsid w:val="0003156C"/>
    <w:rsid w:val="00036007"/>
    <w:rsid w:val="000B20D6"/>
    <w:rsid w:val="000D009E"/>
    <w:rsid w:val="000E02BF"/>
    <w:rsid w:val="000E1617"/>
    <w:rsid w:val="000F72F2"/>
    <w:rsid w:val="00107A9F"/>
    <w:rsid w:val="00132931"/>
    <w:rsid w:val="00147A21"/>
    <w:rsid w:val="001934B5"/>
    <w:rsid w:val="001C14F6"/>
    <w:rsid w:val="001F6305"/>
    <w:rsid w:val="002055A1"/>
    <w:rsid w:val="00205D9F"/>
    <w:rsid w:val="00220C65"/>
    <w:rsid w:val="002236E4"/>
    <w:rsid w:val="002249BB"/>
    <w:rsid w:val="00245F7F"/>
    <w:rsid w:val="00250289"/>
    <w:rsid w:val="00282061"/>
    <w:rsid w:val="002A3440"/>
    <w:rsid w:val="002E3D09"/>
    <w:rsid w:val="002E3D82"/>
    <w:rsid w:val="00364926"/>
    <w:rsid w:val="003744A5"/>
    <w:rsid w:val="003752D8"/>
    <w:rsid w:val="00381360"/>
    <w:rsid w:val="003917CF"/>
    <w:rsid w:val="003A0B3F"/>
    <w:rsid w:val="003C700A"/>
    <w:rsid w:val="003F5D6C"/>
    <w:rsid w:val="00401507"/>
    <w:rsid w:val="004215A1"/>
    <w:rsid w:val="00424AFB"/>
    <w:rsid w:val="00425ED9"/>
    <w:rsid w:val="004270AD"/>
    <w:rsid w:val="0043580A"/>
    <w:rsid w:val="004418DE"/>
    <w:rsid w:val="00442C69"/>
    <w:rsid w:val="0044624B"/>
    <w:rsid w:val="00447C48"/>
    <w:rsid w:val="0048079B"/>
    <w:rsid w:val="004925A6"/>
    <w:rsid w:val="00515198"/>
    <w:rsid w:val="00524080"/>
    <w:rsid w:val="00533C28"/>
    <w:rsid w:val="00570507"/>
    <w:rsid w:val="00577A08"/>
    <w:rsid w:val="005A610C"/>
    <w:rsid w:val="005F019E"/>
    <w:rsid w:val="00606456"/>
    <w:rsid w:val="0063444F"/>
    <w:rsid w:val="00634836"/>
    <w:rsid w:val="00637245"/>
    <w:rsid w:val="00645713"/>
    <w:rsid w:val="00647913"/>
    <w:rsid w:val="00661CB2"/>
    <w:rsid w:val="00667628"/>
    <w:rsid w:val="00684D00"/>
    <w:rsid w:val="00690A69"/>
    <w:rsid w:val="006968BA"/>
    <w:rsid w:val="006E1863"/>
    <w:rsid w:val="006F5E51"/>
    <w:rsid w:val="00787B82"/>
    <w:rsid w:val="00796C5A"/>
    <w:rsid w:val="007A70B7"/>
    <w:rsid w:val="007B0EC0"/>
    <w:rsid w:val="007B5A1B"/>
    <w:rsid w:val="007B6091"/>
    <w:rsid w:val="007D22F7"/>
    <w:rsid w:val="007D53C2"/>
    <w:rsid w:val="007E1202"/>
    <w:rsid w:val="007F7811"/>
    <w:rsid w:val="008177EE"/>
    <w:rsid w:val="00823B67"/>
    <w:rsid w:val="008538D9"/>
    <w:rsid w:val="00874109"/>
    <w:rsid w:val="0087563D"/>
    <w:rsid w:val="00885841"/>
    <w:rsid w:val="0088753E"/>
    <w:rsid w:val="008949C5"/>
    <w:rsid w:val="008D3DCE"/>
    <w:rsid w:val="008F0798"/>
    <w:rsid w:val="008F505F"/>
    <w:rsid w:val="009000BB"/>
    <w:rsid w:val="0090288E"/>
    <w:rsid w:val="00931383"/>
    <w:rsid w:val="009A1302"/>
    <w:rsid w:val="009A26F5"/>
    <w:rsid w:val="009B1D8C"/>
    <w:rsid w:val="009B2AE5"/>
    <w:rsid w:val="009B5E6E"/>
    <w:rsid w:val="009E0A60"/>
    <w:rsid w:val="009E338D"/>
    <w:rsid w:val="00A31361"/>
    <w:rsid w:val="00A43E35"/>
    <w:rsid w:val="00A56789"/>
    <w:rsid w:val="00A70264"/>
    <w:rsid w:val="00A83896"/>
    <w:rsid w:val="00AA78BD"/>
    <w:rsid w:val="00B108BF"/>
    <w:rsid w:val="00B24E05"/>
    <w:rsid w:val="00B72ECC"/>
    <w:rsid w:val="00B74F99"/>
    <w:rsid w:val="00B75121"/>
    <w:rsid w:val="00B929E0"/>
    <w:rsid w:val="00B9688F"/>
    <w:rsid w:val="00BD1C63"/>
    <w:rsid w:val="00BE7DEC"/>
    <w:rsid w:val="00C12CFC"/>
    <w:rsid w:val="00C205D2"/>
    <w:rsid w:val="00C2485A"/>
    <w:rsid w:val="00C3296E"/>
    <w:rsid w:val="00C604CE"/>
    <w:rsid w:val="00C8206C"/>
    <w:rsid w:val="00C91DCB"/>
    <w:rsid w:val="00CA583C"/>
    <w:rsid w:val="00CB262E"/>
    <w:rsid w:val="00CE7E1B"/>
    <w:rsid w:val="00D03517"/>
    <w:rsid w:val="00D07C78"/>
    <w:rsid w:val="00D155FB"/>
    <w:rsid w:val="00D21BEA"/>
    <w:rsid w:val="00D96124"/>
    <w:rsid w:val="00DB0C65"/>
    <w:rsid w:val="00DB19BA"/>
    <w:rsid w:val="00DB242E"/>
    <w:rsid w:val="00DB4E0F"/>
    <w:rsid w:val="00DD5249"/>
    <w:rsid w:val="00DE3C0A"/>
    <w:rsid w:val="00DF47A3"/>
    <w:rsid w:val="00E107BD"/>
    <w:rsid w:val="00E22682"/>
    <w:rsid w:val="00E368A3"/>
    <w:rsid w:val="00E6572F"/>
    <w:rsid w:val="00E67D43"/>
    <w:rsid w:val="00E878A6"/>
    <w:rsid w:val="00E92909"/>
    <w:rsid w:val="00EA4CD2"/>
    <w:rsid w:val="00EB72A0"/>
    <w:rsid w:val="00EC6E0B"/>
    <w:rsid w:val="00EE44F8"/>
    <w:rsid w:val="00F02452"/>
    <w:rsid w:val="00F21A73"/>
    <w:rsid w:val="00F30921"/>
    <w:rsid w:val="00F42299"/>
    <w:rsid w:val="00F536E8"/>
    <w:rsid w:val="00F7186B"/>
    <w:rsid w:val="00F771EF"/>
    <w:rsid w:val="00F8388A"/>
    <w:rsid w:val="00F8583D"/>
    <w:rsid w:val="00F90D1B"/>
    <w:rsid w:val="00F915AE"/>
    <w:rsid w:val="00F92AA3"/>
    <w:rsid w:val="00FE130A"/>
    <w:rsid w:val="00FE2C8C"/>
    <w:rsid w:val="00FF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2A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5A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5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5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5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5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5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5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5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5A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5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5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5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5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5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5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5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5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5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5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5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5A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55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5A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55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5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5A1"/>
    <w:rPr>
      <w:b/>
      <w:bCs/>
      <w:smallCaps/>
      <w:color w:val="0F4761" w:themeColor="accent1" w:themeShade="BF"/>
      <w:spacing w:val="5"/>
    </w:rPr>
  </w:style>
  <w:style w:type="paragraph" w:customStyle="1" w:styleId="MainText">
    <w:name w:val="Main Text"/>
    <w:basedOn w:val="Normal"/>
    <w:link w:val="MainTextChar"/>
    <w:qFormat/>
    <w:rsid w:val="002055A1"/>
    <w:pPr>
      <w:spacing w:line="360" w:lineRule="auto"/>
    </w:pPr>
    <w:rPr>
      <w:rFonts w:asciiTheme="majorHAnsi" w:eastAsiaTheme="minorEastAsia" w:hAnsiTheme="majorHAnsi"/>
    </w:rPr>
  </w:style>
  <w:style w:type="paragraph" w:customStyle="1" w:styleId="EndNoteBibliographyTitle">
    <w:name w:val="EndNote Bibliography Title"/>
    <w:basedOn w:val="Normal"/>
    <w:link w:val="EndNoteBibliographyTitleChar"/>
    <w:rsid w:val="002055A1"/>
    <w:pPr>
      <w:jc w:val="center"/>
    </w:pPr>
    <w:rPr>
      <w:rFonts w:ascii="Aptos" w:hAnsi="Aptos"/>
    </w:rPr>
  </w:style>
  <w:style w:type="character" w:customStyle="1" w:styleId="MainTextChar">
    <w:name w:val="Main Text Char"/>
    <w:basedOn w:val="DefaultParagraphFont"/>
    <w:link w:val="MainText"/>
    <w:rsid w:val="002055A1"/>
    <w:rPr>
      <w:rFonts w:asciiTheme="majorHAnsi" w:eastAsiaTheme="minorEastAsia" w:hAnsiTheme="majorHAnsi"/>
      <w:kern w:val="0"/>
      <w14:ligatures w14:val="none"/>
    </w:rPr>
  </w:style>
  <w:style w:type="character" w:customStyle="1" w:styleId="EndNoteBibliographyTitleChar">
    <w:name w:val="EndNote Bibliography Title Char"/>
    <w:basedOn w:val="MainTextChar"/>
    <w:link w:val="EndNoteBibliographyTitle"/>
    <w:rsid w:val="002055A1"/>
    <w:rPr>
      <w:rFonts w:ascii="Aptos" w:eastAsiaTheme="minorEastAsia" w:hAnsi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055A1"/>
    <w:rPr>
      <w:rFonts w:ascii="Aptos" w:hAnsi="Aptos"/>
    </w:rPr>
  </w:style>
  <w:style w:type="character" w:customStyle="1" w:styleId="EndNoteBibliographyChar">
    <w:name w:val="EndNote Bibliography Char"/>
    <w:basedOn w:val="MainTextChar"/>
    <w:link w:val="EndNoteBibliography"/>
    <w:rsid w:val="002055A1"/>
    <w:rPr>
      <w:rFonts w:ascii="Aptos" w:eastAsiaTheme="minorEastAsia" w:hAnsi="Aptos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5A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5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5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5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5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5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5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5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5A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5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5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5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5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5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5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5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5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5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5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5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5A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55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5A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55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5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5A1"/>
    <w:rPr>
      <w:b/>
      <w:bCs/>
      <w:smallCaps/>
      <w:color w:val="0F4761" w:themeColor="accent1" w:themeShade="BF"/>
      <w:spacing w:val="5"/>
    </w:rPr>
  </w:style>
  <w:style w:type="paragraph" w:customStyle="1" w:styleId="MainText">
    <w:name w:val="Main Text"/>
    <w:basedOn w:val="Normal"/>
    <w:link w:val="MainTextChar"/>
    <w:qFormat/>
    <w:rsid w:val="002055A1"/>
    <w:pPr>
      <w:spacing w:line="360" w:lineRule="auto"/>
    </w:pPr>
    <w:rPr>
      <w:rFonts w:asciiTheme="majorHAnsi" w:eastAsiaTheme="minorEastAsia" w:hAnsiTheme="majorHAnsi"/>
    </w:rPr>
  </w:style>
  <w:style w:type="paragraph" w:customStyle="1" w:styleId="EndNoteBibliographyTitle">
    <w:name w:val="EndNote Bibliography Title"/>
    <w:basedOn w:val="Normal"/>
    <w:link w:val="EndNoteBibliographyTitleChar"/>
    <w:rsid w:val="002055A1"/>
    <w:pPr>
      <w:jc w:val="center"/>
    </w:pPr>
    <w:rPr>
      <w:rFonts w:ascii="Aptos" w:hAnsi="Aptos"/>
    </w:rPr>
  </w:style>
  <w:style w:type="character" w:customStyle="1" w:styleId="MainTextChar">
    <w:name w:val="Main Text Char"/>
    <w:basedOn w:val="DefaultParagraphFont"/>
    <w:link w:val="MainText"/>
    <w:rsid w:val="002055A1"/>
    <w:rPr>
      <w:rFonts w:asciiTheme="majorHAnsi" w:eastAsiaTheme="minorEastAsia" w:hAnsiTheme="majorHAnsi"/>
      <w:kern w:val="0"/>
      <w14:ligatures w14:val="none"/>
    </w:rPr>
  </w:style>
  <w:style w:type="character" w:customStyle="1" w:styleId="EndNoteBibliographyTitleChar">
    <w:name w:val="EndNote Bibliography Title Char"/>
    <w:basedOn w:val="MainTextChar"/>
    <w:link w:val="EndNoteBibliographyTitle"/>
    <w:rsid w:val="002055A1"/>
    <w:rPr>
      <w:rFonts w:ascii="Aptos" w:eastAsiaTheme="minorEastAsia" w:hAnsi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055A1"/>
    <w:rPr>
      <w:rFonts w:ascii="Aptos" w:hAnsi="Aptos"/>
    </w:rPr>
  </w:style>
  <w:style w:type="character" w:customStyle="1" w:styleId="EndNoteBibliographyChar">
    <w:name w:val="EndNote Bibliography Char"/>
    <w:basedOn w:val="MainTextChar"/>
    <w:link w:val="EndNoteBibliography"/>
    <w:rsid w:val="002055A1"/>
    <w:rPr>
      <w:rFonts w:ascii="Aptos" w:eastAsiaTheme="minorEastAsia" w:hAnsi="Aptos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wei, Megan</dc:creator>
  <cp:keywords/>
  <dc:description/>
  <cp:lastModifiedBy>Lakshmi  Mol</cp:lastModifiedBy>
  <cp:revision>3</cp:revision>
  <dcterms:created xsi:type="dcterms:W3CDTF">2024-10-30T17:25:00Z</dcterms:created>
  <dcterms:modified xsi:type="dcterms:W3CDTF">2024-11-2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0-30T17:29:4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fcc2acc-4c54-4849-8b16-c4e90c560f9a</vt:lpwstr>
  </property>
  <property fmtid="{D5CDD505-2E9C-101B-9397-08002B2CF9AE}" pid="8" name="MSIP_Label_792c8cef-6f2b-4af1-b4ac-d815ff795cd6_ContentBits">
    <vt:lpwstr>0</vt:lpwstr>
  </property>
</Properties>
</file>